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1" w:rightFromText="181" w:horzAnchor="margin" w:tblpXSpec="center" w:tblpY="-776"/>
        <w:tblW w:w="8065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4096"/>
        <w:gridCol w:w="236"/>
        <w:gridCol w:w="236"/>
        <w:gridCol w:w="236"/>
      </w:tblGrid>
      <w:tr w:rsidR="00AC300A" w:rsidRPr="00AC300A" w14:paraId="02F6EF95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75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EB0D" w14:textId="7E3B2E08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  <w:p w14:paraId="65A5A573" w14:textId="77777777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  <w:p w14:paraId="22B07A52" w14:textId="77777777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  <w:p w14:paraId="7448F0A3" w14:textId="1EC9117C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1.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30A1A">
              <w:rPr>
                <w:rFonts w:ascii="Times New Roman" w:hAnsi="Times New Roman" w:cs="Times New Roman"/>
                <w:bCs/>
                <w:sz w:val="24"/>
              </w:rPr>
              <w:t>The sequenc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information for all</w:t>
            </w:r>
            <w:r w:rsidRPr="00230A1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2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RT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q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PC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p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mer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RNA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 siRNAs</w:t>
            </w:r>
            <w:r w:rsidRPr="00B655CB">
              <w:rPr>
                <w:rFonts w:ascii="Times New Roman" w:eastAsia="宋体" w:hAnsi="Times New Roman" w:cs="Times New Roman"/>
                <w:sz w:val="24"/>
              </w:rPr>
              <w:t xml:space="preserve">, miRNA inhibitors, miRNA mimics, and ASOs 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sed in this stud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</w:p>
          <w:p w14:paraId="4677F4CB" w14:textId="112763C1" w:rsidR="00D31FCB" w:rsidRPr="00AC300A" w:rsidRDefault="00D31FCB" w:rsidP="00BB69A5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</w:p>
        </w:tc>
      </w:tr>
      <w:tr w:rsidR="00AC300A" w:rsidRPr="00AC300A" w14:paraId="61F822C1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51E6D1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RT-qPCR primer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8E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6F3A47DC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5A21F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HIP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D641D3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A7F28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GGCCAGTCATGTATCA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0D8" w14:textId="1D4E4998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AC300A" w:rsidRPr="00AC300A" w14:paraId="2F478DE7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29E3C86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AC24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4ACDA4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TTAGTGGGAGGATGA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F5DB" w14:textId="5F69FC79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</w:tr>
      <w:tr w:rsidR="00AC300A" w:rsidRPr="00AC300A" w14:paraId="3E111883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1BAB5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89DD7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01C711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ATGACCCCTTCATTGAC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0C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3D9B512C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30E63F5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18E013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58E8D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TGATTTTGGAGGGATC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CF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48CCC0FA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5E7F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A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20C68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DBE34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CTGTGTGCCAATGTTTC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67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7F204597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721414E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73CDB3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6FA6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CCCCTAGGGAAGGGG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25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24E94E76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1ABED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S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17D51B" w14:textId="1E04A907" w:rsidR="00AC300A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5763F1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CTGATGAAGAAGGAT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D6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0FD74FF6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73CC2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AB77F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0E751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TCCACAGGTGGGAACA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AD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B2CD9" w:rsidRPr="00AC300A" w14:paraId="3659CF6B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20B34C9" w14:textId="186B073E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S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F4B4C5" w14:textId="65A17714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C7DAC9" w14:textId="4E2033C2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2C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CAGCTGTCAAAGAGAAG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161A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B2CD9" w:rsidRPr="00AC300A" w14:paraId="36BB0CF2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70BE5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1029BC" w14:textId="0C659601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1DC719" w14:textId="41BA74BA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2C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GGGCTAATGTTCTTGT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CD99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B2CD9" w:rsidRPr="00AC300A" w14:paraId="637987B7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7005C43" w14:textId="646812B4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3E07425" w14:textId="7E6231D9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D48862" w14:textId="7FDFD584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2C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GACCTCACTGCCATTCCA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E261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B2CD9" w:rsidRPr="00AC300A" w14:paraId="6D00A43A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586793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28A420E" w14:textId="30384F4C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14C9C9" w14:textId="433AC520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2CD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ACCGTGGGCACAAAGTT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EE6C" w14:textId="77777777" w:rsidR="005B2CD9" w:rsidRPr="00AC300A" w:rsidRDefault="005B2CD9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74274C85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33DD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08917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C23237" w14:textId="6660061D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GCTTCGGCAGCACATATA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3E9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651F0E56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F7B7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20278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9085D" w14:textId="11E5C998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AATATGGAACGCTTCAC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29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296674B5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5E4C3" w14:textId="2D9C07ED" w:rsidR="00AC300A" w:rsidRPr="00AC300A" w:rsidRDefault="005B6AA1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5FFC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267B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TTCCAGCCTTCCTT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29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3761B7F9" w14:textId="77777777" w:rsidTr="005B2CD9">
        <w:trPr>
          <w:gridAfter w:val="2"/>
          <w:wAfter w:w="472" w:type="dxa"/>
          <w:trHeight w:val="567"/>
          <w:jc w:val="center"/>
        </w:trPr>
        <w:tc>
          <w:tcPr>
            <w:tcW w:w="212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9819C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1887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7DE8C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CACTGTGTTGGCGTAC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53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66B54BA6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A67F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02D3" w14:textId="77777777" w:rsidR="005B2CD9" w:rsidRDefault="005B2CD9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  <w:p w14:paraId="37B93A17" w14:textId="77777777" w:rsidR="005B2CD9" w:rsidRDefault="005B2CD9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  <w:p w14:paraId="178F2437" w14:textId="67515F13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 w:hint="eastAsia"/>
                <w:kern w:val="0"/>
                <w:sz w:val="24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FC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95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78F1FF68" w14:textId="000786E7" w:rsidTr="005B2CD9">
        <w:trPr>
          <w:trHeight w:val="353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23FADE" w14:textId="6D088814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 xml:space="preserve">shRNA </w:t>
            </w:r>
            <w:r w:rsidR="005B6A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rgeting 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EF2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6" w:type="dxa"/>
            <w:vAlign w:val="center"/>
          </w:tcPr>
          <w:p w14:paraId="3BCEF05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D15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0A414BEB" w14:textId="77777777" w:rsidTr="005B2CD9">
        <w:trPr>
          <w:gridAfter w:val="2"/>
          <w:wAfter w:w="472" w:type="dxa"/>
          <w:trHeight w:val="1113"/>
          <w:jc w:val="center"/>
        </w:trPr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035F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</w:t>
            </w:r>
            <w:proofErr w:type="spellEnd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ircHIPK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3F27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9AB0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’-CCGG</w:t>
            </w:r>
            <w:r w:rsidRPr="0046620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GGTACTACAGGTATGGCCTCA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GAGTGAGGCCATACCTGTAGTACCTTTTTG-3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A2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0124ED3F" w14:textId="77777777" w:rsidTr="005B2CD9">
        <w:trPr>
          <w:gridAfter w:val="2"/>
          <w:wAfter w:w="472" w:type="dxa"/>
          <w:trHeight w:val="1136"/>
          <w:jc w:val="center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0A395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740B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verse primer</w:t>
            </w:r>
          </w:p>
        </w:tc>
        <w:tc>
          <w:tcPr>
            <w:tcW w:w="4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B3C9F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’-AATTCAAAAA</w:t>
            </w:r>
            <w:r w:rsidRPr="0046620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GGTACTACAGGTATGGCCTCA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CGAGTGAGGCCATACCTGTAGTACC-3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ED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4480F800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88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E6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1C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331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75BA205E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6F2BE" w14:textId="238056E1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iRNA target</w:t>
            </w:r>
            <w:r w:rsidR="005B6AA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ing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153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71DB6398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AF3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ircHIPK3 #1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758A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CTACAGGTATGGC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FE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1B63087D" w14:textId="0DFA8DCB" w:rsidTr="005B2CD9">
        <w:trPr>
          <w:gridAfter w:val="1"/>
          <w:wAfter w:w="236" w:type="dxa"/>
          <w:trHeight w:val="353"/>
          <w:jc w:val="center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8B44F" w14:textId="5F3B5865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ircHIPK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2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F85D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CTACAGGTATGGCC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46F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5047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39E89E63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965CC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SN #1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31A67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ATCAATGTCCTGCTG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AC5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7C73C6B9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0FD74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</w:t>
            </w:r>
            <w:proofErr w:type="spellEnd"/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ASN #2</w:t>
            </w:r>
          </w:p>
        </w:tc>
        <w:tc>
          <w:tcPr>
            <w:tcW w:w="52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1B8A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GTTGACCTGGTCTTG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532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3030DB2D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2F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7C4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6E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E09E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5C11F725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5515A7" w14:textId="0D91B31C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ASO target</w:t>
            </w:r>
            <w:r w:rsidR="005B6AA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ing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8C60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13F337CB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33017" w14:textId="11A2EE32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O</w:t>
            </w:r>
            <w:r w:rsidR="00BB7BB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HIPK3</w:t>
            </w:r>
            <w:r w:rsidR="00BB7BB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#1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98C08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GTACTACAGGTATGGCC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5455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B7BBE" w:rsidRPr="00AC300A" w14:paraId="334100A1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CEF828" w14:textId="4ACDB256" w:rsidR="00BB7BBE" w:rsidRPr="00AC300A" w:rsidRDefault="00BB7BBE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rcHIPK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#2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12DFD0" w14:textId="0DC4DDE3" w:rsidR="00BB7BBE" w:rsidRPr="00AC300A" w:rsidRDefault="00BB7BBE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TACTACAGGTATGGCCT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FAC4" w14:textId="77777777" w:rsidR="00BB7BBE" w:rsidRPr="00AC300A" w:rsidRDefault="00BB7BBE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5C45E432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246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BCCB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9E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5A208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AC300A" w:rsidRPr="00AC300A" w14:paraId="731A4E6F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504376" w14:textId="35A90B49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FISH </w:t>
            </w:r>
            <w:r w:rsidR="005B6A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probe 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rget</w:t>
            </w:r>
            <w:r w:rsidR="005B6AA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ing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AB8F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AC300A" w:rsidRPr="00AC300A" w14:paraId="63CEA582" w14:textId="77777777" w:rsidTr="005B2CD9">
        <w:trPr>
          <w:gridAfter w:val="2"/>
          <w:wAfter w:w="472" w:type="dxa"/>
          <w:trHeight w:val="353"/>
          <w:jc w:val="center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3FFD79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kern w:val="0"/>
                <w:sz w:val="24"/>
              </w:rPr>
              <w:t>FISH-circHIPK3</w:t>
            </w:r>
          </w:p>
        </w:tc>
        <w:tc>
          <w:tcPr>
            <w:tcW w:w="52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EBDC41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'-GACTTG</w:t>
            </w:r>
            <w:r w:rsidRPr="009B6C3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u w:val="single"/>
              </w:rPr>
              <w:t>TGAGGCCATACCTGTAGTACC</w:t>
            </w:r>
            <w:r w:rsidRPr="00AC300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AGATTG-3'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8686" w14:textId="77777777" w:rsidR="00AC300A" w:rsidRPr="00AC300A" w:rsidRDefault="00AC300A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</w:tbl>
    <w:tbl>
      <w:tblPr>
        <w:tblpPr w:leftFromText="181" w:rightFromText="181" w:vertAnchor="page" w:horzAnchor="margin" w:tblpXSpec="center" w:tblpY="10229"/>
        <w:tblW w:w="8065" w:type="dxa"/>
        <w:jc w:val="center"/>
        <w:tblLayout w:type="fixed"/>
        <w:tblLook w:val="04A0" w:firstRow="1" w:lastRow="0" w:firstColumn="1" w:lastColumn="0" w:noHBand="0" w:noVBand="1"/>
      </w:tblPr>
      <w:tblGrid>
        <w:gridCol w:w="2258"/>
        <w:gridCol w:w="1003"/>
        <w:gridCol w:w="4096"/>
        <w:gridCol w:w="236"/>
        <w:gridCol w:w="236"/>
        <w:gridCol w:w="236"/>
      </w:tblGrid>
      <w:tr w:rsidR="00BB69A5" w:rsidRPr="00AC300A" w14:paraId="52459B16" w14:textId="77777777" w:rsidTr="00BB69A5">
        <w:trPr>
          <w:trHeight w:val="353"/>
          <w:jc w:val="center"/>
        </w:trPr>
        <w:tc>
          <w:tcPr>
            <w:tcW w:w="735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2E1F3C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miR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AC300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21A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6" w:type="dxa"/>
            <w:vAlign w:val="center"/>
          </w:tcPr>
          <w:p w14:paraId="1D0496DB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0701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BB69A5" w:rsidRPr="00AC300A" w14:paraId="5FFF6C4F" w14:textId="77777777" w:rsidTr="00BB69A5">
        <w:trPr>
          <w:gridAfter w:val="2"/>
          <w:wAfter w:w="472" w:type="dxa"/>
          <w:trHeight w:val="454"/>
          <w:jc w:val="center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8025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637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mic</w:t>
            </w:r>
          </w:p>
        </w:tc>
        <w:tc>
          <w:tcPr>
            <w:tcW w:w="50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ED85" w14:textId="77777777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-</w:t>
            </w:r>
            <w:r w:rsidRPr="00E0282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GGGGGCUUUCGGGCUCUGCG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  <w:p w14:paraId="2D57FE9B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UGACCCCCGAAAGCCCGAGACGCA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A61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B69A5" w:rsidRPr="00AC300A" w14:paraId="4CFB81DA" w14:textId="77777777" w:rsidTr="00BB69A5">
        <w:trPr>
          <w:gridAfter w:val="2"/>
          <w:wAfter w:w="472" w:type="dxa"/>
          <w:trHeight w:val="454"/>
          <w:jc w:val="center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B0111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-637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inhibitor</w:t>
            </w:r>
          </w:p>
        </w:tc>
        <w:tc>
          <w:tcPr>
            <w:tcW w:w="50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4D85F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-</w:t>
            </w:r>
            <w:r w:rsidRPr="00DE42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GCAGAGCCCGAAAGCCCCCAG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D45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B69A5" w:rsidRPr="00722964" w14:paraId="22C5EBF8" w14:textId="77777777" w:rsidTr="00BB69A5">
        <w:trPr>
          <w:gridAfter w:val="2"/>
          <w:wAfter w:w="472" w:type="dxa"/>
          <w:trHeight w:val="454"/>
          <w:jc w:val="center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B17477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RN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mi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C</w:t>
            </w:r>
          </w:p>
        </w:tc>
        <w:tc>
          <w:tcPr>
            <w:tcW w:w="50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CDE521" w14:textId="77777777" w:rsidR="00BB69A5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UUGUACUACACAAAAGUACU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  <w:p w14:paraId="7EDBEC0A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’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CAUGAUGUGUUUUCAUGA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3FA8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69A5" w:rsidRPr="00722964" w14:paraId="71F88516" w14:textId="77777777" w:rsidTr="00BB69A5">
        <w:trPr>
          <w:gridAfter w:val="2"/>
          <w:wAfter w:w="472" w:type="dxa"/>
          <w:trHeight w:val="454"/>
          <w:jc w:val="center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A5E11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miRN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inhibito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C</w:t>
            </w:r>
          </w:p>
        </w:tc>
        <w:tc>
          <w:tcPr>
            <w:tcW w:w="509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F764E7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UACUUUUGUGUAGUACAA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72296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’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CAA2" w14:textId="77777777" w:rsidR="00BB69A5" w:rsidRPr="00722964" w:rsidRDefault="00BB69A5" w:rsidP="00BB69A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B69A5" w:rsidRPr="00AC300A" w14:paraId="3915EC48" w14:textId="77777777" w:rsidTr="00BB69A5">
        <w:trPr>
          <w:gridAfter w:val="2"/>
          <w:wAfter w:w="472" w:type="dxa"/>
          <w:trHeight w:val="454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DD5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1380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74A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F7CB" w14:textId="77777777" w:rsidR="00BB69A5" w:rsidRPr="00AC300A" w:rsidRDefault="00BB69A5" w:rsidP="00BB69A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17A98983" w14:textId="77777777" w:rsidR="00AC300A" w:rsidRPr="00AC300A" w:rsidRDefault="00AC300A" w:rsidP="00BB69A5">
      <w:pPr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AC300A" w:rsidRPr="00AC300A" w:rsidSect="00EE6B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3DCD5" w16cex:dateUtc="2023-05-08T12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1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00A"/>
    <w:rsid w:val="00007E45"/>
    <w:rsid w:val="00065DC6"/>
    <w:rsid w:val="000F5BD8"/>
    <w:rsid w:val="00100748"/>
    <w:rsid w:val="001A11C2"/>
    <w:rsid w:val="001F2F42"/>
    <w:rsid w:val="00296474"/>
    <w:rsid w:val="002A62D1"/>
    <w:rsid w:val="002C123A"/>
    <w:rsid w:val="002E1A66"/>
    <w:rsid w:val="00361566"/>
    <w:rsid w:val="003731AE"/>
    <w:rsid w:val="003A0BB6"/>
    <w:rsid w:val="003A7522"/>
    <w:rsid w:val="003F42C3"/>
    <w:rsid w:val="00425550"/>
    <w:rsid w:val="004563D4"/>
    <w:rsid w:val="00466203"/>
    <w:rsid w:val="00485517"/>
    <w:rsid w:val="0052321E"/>
    <w:rsid w:val="00562C48"/>
    <w:rsid w:val="00570254"/>
    <w:rsid w:val="005B2CD9"/>
    <w:rsid w:val="005B6AA1"/>
    <w:rsid w:val="006A6802"/>
    <w:rsid w:val="006C5C91"/>
    <w:rsid w:val="006E28E7"/>
    <w:rsid w:val="00722964"/>
    <w:rsid w:val="00755410"/>
    <w:rsid w:val="00773C4E"/>
    <w:rsid w:val="007E4657"/>
    <w:rsid w:val="00831F18"/>
    <w:rsid w:val="00933E4D"/>
    <w:rsid w:val="009A61B1"/>
    <w:rsid w:val="009B6C38"/>
    <w:rsid w:val="00A11B43"/>
    <w:rsid w:val="00A65850"/>
    <w:rsid w:val="00A86294"/>
    <w:rsid w:val="00AB4D05"/>
    <w:rsid w:val="00AC300A"/>
    <w:rsid w:val="00B13D32"/>
    <w:rsid w:val="00B30A94"/>
    <w:rsid w:val="00B508BA"/>
    <w:rsid w:val="00B62771"/>
    <w:rsid w:val="00BB69A5"/>
    <w:rsid w:val="00BB7BBE"/>
    <w:rsid w:val="00C651FF"/>
    <w:rsid w:val="00C71762"/>
    <w:rsid w:val="00CE2C4C"/>
    <w:rsid w:val="00D31FCB"/>
    <w:rsid w:val="00D515BC"/>
    <w:rsid w:val="00DE3C5C"/>
    <w:rsid w:val="00DE42DA"/>
    <w:rsid w:val="00E0282B"/>
    <w:rsid w:val="00E17704"/>
    <w:rsid w:val="00E71D03"/>
    <w:rsid w:val="00EA6CBE"/>
    <w:rsid w:val="00EE6B9E"/>
    <w:rsid w:val="00F232E7"/>
    <w:rsid w:val="00FC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CC597"/>
  <w15:chartTrackingRefBased/>
  <w15:docId w15:val="{DEB9EFC6-172B-F643-9D03-DA87BCF9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6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B6AA1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B6AA1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5B6AA1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B6AA1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B6AA1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B6AA1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6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1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2</Words>
  <Characters>1436</Characters>
  <Application>Microsoft Office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世强</dc:creator>
  <cp:keywords/>
  <dc:description/>
  <cp:lastModifiedBy>世强 曹</cp:lastModifiedBy>
  <cp:revision>4</cp:revision>
  <dcterms:created xsi:type="dcterms:W3CDTF">2024-01-15T06:18:00Z</dcterms:created>
  <dcterms:modified xsi:type="dcterms:W3CDTF">2024-01-15T09:31:00Z</dcterms:modified>
</cp:coreProperties>
</file>